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64E7" w:rsidRPr="00135666" w:rsidRDefault="002264E7" w:rsidP="002264E7">
      <w:pPr>
        <w:widowControl/>
        <w:spacing w:line="360" w:lineRule="auto"/>
        <w:jc w:val="left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en-GB"/>
        </w:rPr>
      </w:pPr>
      <w:r w:rsidRPr="00135666">
        <w:rPr>
          <w:rFonts w:ascii="Times New Roman" w:eastAsia="SimSun" w:hAnsi="Times New Roman" w:cs="Times New Roman"/>
          <w:b/>
          <w:kern w:val="0"/>
          <w:sz w:val="24"/>
          <w:szCs w:val="24"/>
          <w:lang w:val="en-GB" w:eastAsia="en-US"/>
        </w:rPr>
        <w:t xml:space="preserve">Table </w:t>
      </w:r>
      <w:r w:rsidR="00851FEE">
        <w:rPr>
          <w:rFonts w:ascii="Times New Roman" w:eastAsia="SimSun" w:hAnsi="Times New Roman" w:cs="Times New Roman"/>
          <w:b/>
          <w:kern w:val="0"/>
          <w:sz w:val="24"/>
          <w:szCs w:val="24"/>
          <w:lang w:val="en-GB" w:eastAsia="en-US"/>
        </w:rPr>
        <w:t>S</w:t>
      </w:r>
      <w:r w:rsidRPr="00135666">
        <w:rPr>
          <w:rFonts w:ascii="Times New Roman" w:eastAsia="SimSun" w:hAnsi="Times New Roman" w:cs="Times New Roman"/>
          <w:b/>
          <w:kern w:val="0"/>
          <w:sz w:val="24"/>
          <w:szCs w:val="24"/>
          <w:lang w:val="en-GB" w:eastAsia="en-US"/>
        </w:rPr>
        <w:t>1</w:t>
      </w:r>
      <w:r w:rsidRPr="00135666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GB" w:eastAsia="en-GB"/>
        </w:rPr>
        <w:t xml:space="preserve">. </w:t>
      </w:r>
      <w:r w:rsidRPr="00135666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en-GB"/>
        </w:rPr>
        <w:t xml:space="preserve">Primers </w:t>
      </w:r>
      <w:r w:rsidRPr="00135666">
        <w:rPr>
          <w:rFonts w:ascii="Times New Roman" w:eastAsia="SimSun" w:hAnsi="Times New Roman" w:cs="Times New Roman" w:hint="eastAsia"/>
          <w:bCs/>
          <w:kern w:val="0"/>
          <w:sz w:val="24"/>
          <w:szCs w:val="24"/>
          <w:lang w:val="en-GB"/>
        </w:rPr>
        <w:t>u</w:t>
      </w:r>
      <w:r w:rsidRPr="00135666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en-GB"/>
        </w:rPr>
        <w:t xml:space="preserve">sed </w:t>
      </w:r>
      <w:r w:rsidRPr="00135666">
        <w:rPr>
          <w:rFonts w:ascii="Times New Roman" w:eastAsia="SimSun" w:hAnsi="Times New Roman" w:cs="Times New Roman" w:hint="eastAsia"/>
          <w:bCs/>
          <w:kern w:val="0"/>
          <w:sz w:val="24"/>
          <w:szCs w:val="24"/>
          <w:lang w:val="en-GB"/>
        </w:rPr>
        <w:t>i</w:t>
      </w:r>
      <w:r w:rsidRPr="00135666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en-GB"/>
        </w:rPr>
        <w:t xml:space="preserve">n </w:t>
      </w:r>
      <w:r w:rsidRPr="00135666">
        <w:rPr>
          <w:rFonts w:ascii="Times New Roman" w:eastAsia="SimSun" w:hAnsi="Times New Roman" w:cs="Times New Roman" w:hint="eastAsia"/>
          <w:bCs/>
          <w:kern w:val="0"/>
          <w:sz w:val="24"/>
          <w:szCs w:val="24"/>
          <w:lang w:val="en-GB"/>
        </w:rPr>
        <w:t>t</w:t>
      </w:r>
      <w:r w:rsidRPr="00135666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en-GB"/>
        </w:rPr>
        <w:t xml:space="preserve">his </w:t>
      </w:r>
      <w:r w:rsidRPr="00135666">
        <w:rPr>
          <w:rFonts w:ascii="Times New Roman" w:eastAsia="SimSun" w:hAnsi="Times New Roman" w:cs="Times New Roman" w:hint="eastAsia"/>
          <w:bCs/>
          <w:kern w:val="0"/>
          <w:sz w:val="24"/>
          <w:szCs w:val="24"/>
          <w:lang w:val="en-GB"/>
        </w:rPr>
        <w:t>s</w:t>
      </w:r>
      <w:r w:rsidRPr="00135666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en-GB"/>
        </w:rPr>
        <w:t>tudy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ayout w:type="fixed"/>
        <w:tblLook w:val="0120" w:firstRow="1" w:lastRow="0" w:firstColumn="0" w:lastColumn="1" w:noHBand="0" w:noVBand="0"/>
      </w:tblPr>
      <w:tblGrid>
        <w:gridCol w:w="1344"/>
        <w:gridCol w:w="5300"/>
      </w:tblGrid>
      <w:tr w:rsidR="002264E7" w:rsidRPr="00135666" w:rsidTr="000A13BA">
        <w:tc>
          <w:tcPr>
            <w:tcW w:w="1344" w:type="dxa"/>
            <w:tcBorders>
              <w:bottom w:val="single" w:sz="6" w:space="0" w:color="000000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iCs/>
                <w:kern w:val="0"/>
                <w:sz w:val="20"/>
                <w:szCs w:val="20"/>
                <w:lang w:eastAsia="en-US"/>
              </w:rPr>
            </w:pPr>
            <w:r w:rsidRPr="00135666">
              <w:rPr>
                <w:rFonts w:ascii="Times New Roman" w:eastAsia="SimSun" w:hAnsi="Times New Roman" w:cs="Times New Roman"/>
                <w:b/>
                <w:iCs/>
                <w:kern w:val="0"/>
                <w:sz w:val="20"/>
                <w:szCs w:val="20"/>
                <w:lang w:eastAsia="en-US"/>
              </w:rPr>
              <w:t>Primer name</w:t>
            </w:r>
          </w:p>
        </w:tc>
        <w:tc>
          <w:tcPr>
            <w:tcW w:w="5300" w:type="dxa"/>
            <w:tcBorders>
              <w:bottom w:val="single" w:sz="6" w:space="0" w:color="000000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iCs/>
                <w:kern w:val="0"/>
                <w:sz w:val="20"/>
                <w:szCs w:val="20"/>
                <w:vertAlign w:val="superscript"/>
                <w:lang w:eastAsia="en-US"/>
              </w:rPr>
            </w:pPr>
            <w:r w:rsidRPr="00135666">
              <w:rPr>
                <w:rFonts w:ascii="Times New Roman" w:eastAsia="SimSun" w:hAnsi="Times New Roman" w:cs="Times New Roman"/>
                <w:b/>
                <w:iCs/>
                <w:kern w:val="0"/>
                <w:sz w:val="20"/>
                <w:szCs w:val="20"/>
                <w:lang w:eastAsia="en-US"/>
              </w:rPr>
              <w:t>Sequence (5’-3’)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/>
              </w:rPr>
              <w:t>attB1F</w:t>
            </w:r>
          </w:p>
        </w:tc>
        <w:tc>
          <w:tcPr>
            <w:tcW w:w="5300" w:type="dxa"/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ACAAGTTTGTACAAAAAAGCAGGCT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/>
              </w:rPr>
              <w:t>attB2R</w:t>
            </w:r>
          </w:p>
        </w:tc>
        <w:tc>
          <w:tcPr>
            <w:tcW w:w="5300" w:type="dxa"/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ACCACTTTGTACAAGAAAGCTGGGT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attB-Ve1-F</w:t>
            </w:r>
          </w:p>
        </w:tc>
        <w:tc>
          <w:tcPr>
            <w:tcW w:w="5300" w:type="dxa"/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GGGG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ACAAGTTTGTACAAAAAAGCAGGCT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ATGAAAATGATGGCAACTCT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attB-Ve1-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/>
              </w:rPr>
              <w:t>R</w:t>
            </w:r>
          </w:p>
        </w:tc>
        <w:tc>
          <w:tcPr>
            <w:tcW w:w="5300" w:type="dxa"/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GGGG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ACCACTTTGTACAAGAAAGCTGGGT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TCACTTTCTTGAAAACCA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attB-Cf9-F</w:t>
            </w:r>
          </w:p>
        </w:tc>
        <w:tc>
          <w:tcPr>
            <w:tcW w:w="5300" w:type="dxa"/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GGGG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ACAAGTTTGTACAAAAAAGCAGGCT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ATGGATTGTGTAAAACTT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attB-Cf9-R</w:t>
            </w:r>
          </w:p>
        </w:tc>
        <w:tc>
          <w:tcPr>
            <w:tcW w:w="5300" w:type="dxa"/>
            <w:tcBorders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GGGG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ACCACTTTGTACAAGAAAGCTGGGT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TAATATCTTTTCTTGTG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 xml:space="preserve">M1F 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CAATATGATGCTACTTTGGCAAAG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1R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TTCTTTGCCAAAGTAGCATCATATTGGAGGC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2F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TCGCTTTGGCACTGGATGCTGAGAC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2R</w:t>
            </w:r>
          </w:p>
        </w:tc>
        <w:tc>
          <w:tcPr>
            <w:tcW w:w="5300" w:type="dxa"/>
            <w:tcBorders>
              <w:top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GTCTCAGCATCCAGTGCCAAAGCGA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 xml:space="preserve">M3F </w:t>
            </w:r>
          </w:p>
        </w:tc>
        <w:tc>
          <w:tcPr>
            <w:tcW w:w="5300" w:type="dxa"/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TATCTTGAG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GCC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TA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GCT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TTGGCTGACAACATGT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3R</w:t>
            </w:r>
          </w:p>
        </w:tc>
        <w:tc>
          <w:tcPr>
            <w:tcW w:w="5300" w:type="dxa"/>
            <w:tcBorders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GTCAGCCAA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AGC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TAG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GGC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TCAAGATATTG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4F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GTACCTG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GCT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TTATCC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GCT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GCTGGTTTTGTCG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 xml:space="preserve">M4R 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CAGC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AGC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GGATAA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AGC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AGGTACTTCAAGT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 xml:space="preserve">M5F 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TAGTT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GCT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TTGATCTCTCA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GCT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ATTCTCCCTTT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 xml:space="preserve">M5R 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GAAT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AGC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TGAGAGATCAAG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AGC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AACTAGCCTTGTT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 xml:space="preserve">M6F 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TTAGA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GCG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TTTACCTT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GCT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GGGGTTGATCTTTC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 xml:space="preserve">M6R 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ACCCC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AGC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AAGGTAAAG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CGC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TCTAAGCTCTGTTGA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7F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AACTTG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GCC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GTTTTG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GCC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TTGCGTGATTGTCAAAT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7R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ACGCAA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GGC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AAAAC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GGC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 xml:space="preserve">CAAGTTAGGCAAATGT 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8F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TTTTGTC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GCA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TTGAC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GCG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AACAATCTCT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8R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GATTGTT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CGC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GTCAAG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TGC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GACAAAAGAGA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9F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GAACTTG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GCT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ACATTG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GCC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TGGGCTCTT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9R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CCAG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GGC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AATGT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AGC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AAGTTCGAGAAA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10F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TAGAG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GCT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TTGGACTTG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GCA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ATTAACAAGTTGC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10R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GTTAAT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TGC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AAGTCCAA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AGC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TCTAAAAC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11F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GGATAGCACTAGCCTACACCAACTTTTCCG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11R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GGTGTAGGCTAGTGCTATCCTCCTCAGAGA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12F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ATCTAGCCAGGTTAGAGCTTGCTAATTGCAATT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12R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GCAATTAGCAAGCTCTAACCTGGCTAGATTTTGA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13F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ATCTTGCTTATTTGGATTTCGCCTTCAACAATTTC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13R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TTGAAGGCGAAATCCAAATAAGCAAGATTTCTAAG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14F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AACTCGCCTACTTAGACCTTGCACGTAATGGTCTA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14R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TTACGTGCAAGGTCTAAGTAGGCGAGTTTCTTGGA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15F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CACATTGCTTTAGCGAACAATTTACTCAGCGG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15R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ATTGTTCGCTAAAGCAATGTGGACAAGCTC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16F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TTGCAGGCGCTTTTTCTTGCCAGAAATCAA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16R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ATTTCTGGCAAGAAAAAGCGCCTGCAACGA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17F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TGGATGCAGTTGACTTGGCAAACAACCACC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17R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GTTGTTTGCCAAGTCAACTGCATCCAACGG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18F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GTGCTCGCACTTGCTTCCAACTTCTTTAGA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18R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GTTGGAAGCAAGTGCGAGCACCTTAAGCCT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19F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AACCTTGCAAGACTGGAGCTTGCTTACAAT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19R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ATTGTAAGCAAGCTCCAGTCTTGCAAGGTTGCTCA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20F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ATATTGGCATTAGCGTCTGCTCGGCTGCA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20R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AGCCGAGCAGACGCTAATGCCAATATGTT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21F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ACTTAGCCCTTTCAGCCAACCAAATATTGG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21R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TTGGTTGGCTGAAAGGGCTAAGTGCATCAT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22F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ACCTGGCTCTTGCATTCAATCAGCTGGAGT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22R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TTGAATGCAAGAGCCAGGTGGGTGAGACCT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23F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GTCCTTGCTTTGGCTTCCAACCGTTTAAAA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23R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GTTGGAAGCCAAAGCAAGGACTACAAGATT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24F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GAACTACGCTAGCAATAATTTAGCCAATTCCATCC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24R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GGAATTGGCTAAATTATTGCTAGCGTAGTTCACAT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25F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TTGCCGCCTTTTTCGCGGTAGCAAACAATG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25R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GCTACCGCGAAAAAGGCGGCAAAACCAAGA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26F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TACCTTGCAGTTCTTGATTTCGCTAACAATGCC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26R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ATTGTTAGCGAAATCAAGAACTGCAAGGTAGC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lastRenderedPageBreak/>
              <w:t>M27F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AAACTT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GCA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GTGCTGAATCTT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GCG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AACAATAAACT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27R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TTATTGTT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CGC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AAGATTCAGCAC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TGC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AAGTTTTGT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28F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GCTCTAGCAACATTAGACCTCGCTGCGAATAACTT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28R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ATTCGCAGCGAGGTCTAATGTTGCTAGAGCACAAC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29F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GGTCCTGGCTGTTGGAGCTAACAGACTTGT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29R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GTCTGTTAGCTCCAACAGCCAGGACCTC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30F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AGTCTGGCGGTCCTAGTCTTGGCCTCCAATAAATTC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30R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ATTGGAGGCCAAGACTAGGACCGCCAGACTG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31F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GATCATAGCTATAGCTGCCAACAACTTCAC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31R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GTTGTTGGCAGCTATAGCTATGATCTGGAG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/>
              </w:rPr>
              <w:t>IS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F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ATGATGGCTGCAGATGATTACGCGGAGACAGGACGC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/>
              </w:rPr>
              <w:t>IS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R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GTCTCCGCGTAATCATCTGCAGCCATCATTCCTCTC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3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/>
              </w:rPr>
              <w:t>2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F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AGTGGCATTAACCATCAAAGCCATGGAGCTGGAGCT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3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/>
              </w:rPr>
              <w:t>2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R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TCCATGGCTTTGATGGTTAATGCCACTGTGTCCTG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3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/>
              </w:rPr>
              <w:t>3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F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TTCACAGCTATTGATTTCGCTTCCAATAGATTT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3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/>
              </w:rPr>
              <w:t>3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R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ATTGGAAGCGAAATCAATAGCTGTGAAGACCCT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3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/>
              </w:rPr>
              <w:t>4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F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GTTCTGGCTCTGGCACACAATGCCCTTGAGGGACCA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3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/>
              </w:rPr>
              <w:t>4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R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ATTGTGTGCCAGAGCCAGAACATAAAGTG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3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/>
              </w:rPr>
              <w:t>5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F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TTGAAGCACTAGACCTGGCAACAAACCAC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3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/>
              </w:rPr>
              <w:t>5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R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GTTTGTTGCCAGGTCTAGTGCTTCAAGCAT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3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/>
              </w:rPr>
              <w:t>6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F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GCTTTGGCCTTAGCGTTCAACAAATTGTTT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3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/>
              </w:rPr>
              <w:t>6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R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GTTGAACGCTAAGGCCAAAGCTGCTAAGAA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3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/>
              </w:rPr>
              <w:t>7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F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TATGCGCGCTCCCTCTCGCCAACAGTTGTCAAAGC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M3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/>
              </w:rPr>
              <w:t>7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R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ACTGTTGGCGAGAGGGAGCGCGCATAGGCCACTGTT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f-9 M24F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ATG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GCT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ATCAATCTC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GCT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AAGAACAGAT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f-9 M24R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TTCTT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AGC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GAGATTGAT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AGC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ATGTTAGA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f-9 M25F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GTTG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GCT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TTG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GCT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ACAATGTC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f-9 M25R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TGTG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AGC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AA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AGC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AACGTACG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f-9 M26F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GAA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GCT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TTGGATCTC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GCA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TCTAATAAA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f-9 M26R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TAGA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TGC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GAGATCCAA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AGC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TTCGAGTACT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f-9 M27F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TTA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GCT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TC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GCT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ACAATCAT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f-9 M27R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TGTG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AGC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GAG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AGC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TAAGACTTCA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f-9 M24F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ATG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GCT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ATCAATCTC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GCT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AAGAACAGAT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f-9 M24R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TTCTT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AGC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GAGATTGAT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AGC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ATGTTAGA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f-9 M25F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GTTG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GCT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TTG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GCT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ACAATGTC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f-9 M25R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TGTG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AGC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AA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AGC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AACGTACG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f-9 M26F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GAA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GCT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TTGGATCTC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GCA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TCTAATAAA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f-9 M26R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TAGA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TGC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GAGATCCAA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AGC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TTCGAGTACT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f-9 M27F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TTA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GCT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TC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GCT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ACAATCAT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f-9 M27R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/>
              </w:rPr>
            </w:pP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TGTG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AGC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GAG</w:t>
            </w:r>
            <w:r w:rsidRPr="00135666">
              <w:rPr>
                <w:rFonts w:ascii="Times New Roman" w:eastAsia="SimSun" w:hAnsi="Times New Roman" w:cs="Times New Roman"/>
                <w:bCs/>
                <w:kern w:val="0"/>
                <w:sz w:val="14"/>
                <w:szCs w:val="14"/>
                <w:lang w:val="en-GB" w:eastAsia="en-US"/>
              </w:rPr>
              <w:t>AGC</w:t>
            </w:r>
            <w:r w:rsidRPr="00135666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TAAGACTTCA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626002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AtRub-F3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626002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GCAAGTGTTGGGTTCAAAGCTGGTG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626002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AtRub-</w:t>
            </w:r>
            <w:r>
              <w:rPr>
                <w:rFonts w:ascii="Times New Roman" w:eastAsia="SimSun" w:hAnsi="Times New Roman" w:cs="Times New Roman" w:hint="eastAsia"/>
                <w:kern w:val="0"/>
                <w:sz w:val="14"/>
                <w:szCs w:val="14"/>
                <w:lang w:val="en-GB"/>
              </w:rPr>
              <w:t>R</w:t>
            </w:r>
            <w:r w:rsidRPr="00626002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3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626002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CAGGTTGAGGAGTTACTCGGAATGCTG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2264E7" w:rsidRPr="00626002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560E00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ITS1-F</w:t>
            </w:r>
          </w:p>
        </w:tc>
        <w:tc>
          <w:tcPr>
            <w:tcW w:w="5300" w:type="dxa"/>
            <w:tcBorders>
              <w:top w:val="nil"/>
              <w:bottom w:val="nil"/>
            </w:tcBorders>
            <w:shd w:val="clear" w:color="auto" w:fill="auto"/>
          </w:tcPr>
          <w:p w:rsidR="002264E7" w:rsidRPr="00135666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626002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AAAGTTTTAATGGTTCGCTAAGA</w:t>
            </w:r>
          </w:p>
        </w:tc>
      </w:tr>
      <w:tr w:rsidR="002264E7" w:rsidRPr="00135666" w:rsidTr="000A13BA">
        <w:trPr>
          <w:trHeight w:hRule="exact" w:val="227"/>
        </w:trPr>
        <w:tc>
          <w:tcPr>
            <w:tcW w:w="13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264E7" w:rsidRPr="00560E00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560E00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STVe1-R</w:t>
            </w:r>
          </w:p>
        </w:tc>
        <w:tc>
          <w:tcPr>
            <w:tcW w:w="53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264E7" w:rsidRPr="00626002" w:rsidRDefault="002264E7" w:rsidP="000A13BA">
            <w:pPr>
              <w:widowControl/>
              <w:adjustRightInd w:val="0"/>
              <w:contextualSpacing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</w:pPr>
            <w:r w:rsidRPr="00560E00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en-GB" w:eastAsia="en-US"/>
              </w:rPr>
              <w:t>CTTGGTCATTTAGAGGAAGTAA</w:t>
            </w:r>
          </w:p>
        </w:tc>
      </w:tr>
    </w:tbl>
    <w:p w:rsidR="002264E7" w:rsidRPr="00135666" w:rsidRDefault="002264E7" w:rsidP="002264E7">
      <w:pPr>
        <w:widowControl/>
        <w:spacing w:after="200" w:line="276" w:lineRule="auto"/>
        <w:jc w:val="left"/>
        <w:rPr>
          <w:rFonts w:ascii="Verdana" w:eastAsia="SimSun" w:hAnsi="Verdana" w:cs="Times New Roman"/>
          <w:kern w:val="0"/>
          <w:sz w:val="17"/>
          <w:lang w:val="en-GB" w:eastAsia="en-US"/>
        </w:rPr>
      </w:pPr>
    </w:p>
    <w:p w:rsidR="00EA0027" w:rsidRDefault="00EA0027">
      <w:bookmarkStart w:id="0" w:name="_GoBack"/>
      <w:bookmarkEnd w:id="0"/>
    </w:p>
    <w:sectPr w:rsidR="00EA0027" w:rsidSect="00603E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4E7"/>
    <w:rsid w:val="002264E7"/>
    <w:rsid w:val="00487B8C"/>
    <w:rsid w:val="00574B8E"/>
    <w:rsid w:val="00851FEE"/>
    <w:rsid w:val="00EA0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4E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64E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4E7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4E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64E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4E7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749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6</Words>
  <Characters>344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4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t</dc:creator>
  <cp:lastModifiedBy>Bart</cp:lastModifiedBy>
  <cp:revision>2</cp:revision>
  <dcterms:created xsi:type="dcterms:W3CDTF">2014-05-18T07:55:00Z</dcterms:created>
  <dcterms:modified xsi:type="dcterms:W3CDTF">2014-05-18T07:55:00Z</dcterms:modified>
</cp:coreProperties>
</file>